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18DD" w:rsidRPr="0009681D" w:rsidRDefault="009618DD" w:rsidP="009618DD">
      <w:pPr>
        <w:rPr>
          <w:rFonts w:ascii="Arial" w:hAnsi="Arial" w:cs="Arial"/>
          <w:b/>
          <w:sz w:val="28"/>
          <w:lang w:val="en-US"/>
        </w:rPr>
      </w:pPr>
      <w:bookmarkStart w:id="0" w:name="_Hlk92795297"/>
      <w:r w:rsidRPr="0009681D">
        <w:rPr>
          <w:rFonts w:ascii="Arial" w:hAnsi="Arial" w:cs="Arial"/>
          <w:b/>
          <w:sz w:val="28"/>
          <w:lang w:val="en-US"/>
        </w:rPr>
        <w:t>Supplementary m</w:t>
      </w:r>
      <w:bookmarkStart w:id="1" w:name="_GoBack"/>
      <w:bookmarkEnd w:id="1"/>
      <w:r w:rsidRPr="0009681D">
        <w:rPr>
          <w:rFonts w:ascii="Arial" w:hAnsi="Arial" w:cs="Arial"/>
          <w:b/>
          <w:sz w:val="28"/>
          <w:lang w:val="en-US"/>
        </w:rPr>
        <w:t>aterial</w:t>
      </w:r>
    </w:p>
    <w:p w:rsidR="001471DB" w:rsidRPr="0009681D" w:rsidRDefault="001471DB" w:rsidP="00062A2F">
      <w:pPr>
        <w:spacing w:after="0" w:line="480" w:lineRule="auto"/>
        <w:rPr>
          <w:rFonts w:ascii="Arial" w:eastAsia="Times New Roman" w:hAnsi="Arial" w:cs="Arial"/>
          <w:b/>
          <w:bCs/>
          <w:iCs/>
          <w:sz w:val="24"/>
          <w:lang w:val="en-US" w:eastAsia="de-CH"/>
        </w:rPr>
      </w:pPr>
      <w:bookmarkStart w:id="2" w:name="_Hlk39654904"/>
    </w:p>
    <w:p w:rsidR="00062A2F" w:rsidRPr="0009681D" w:rsidRDefault="00062A2F" w:rsidP="00062A2F">
      <w:pPr>
        <w:spacing w:after="0" w:line="480" w:lineRule="auto"/>
        <w:rPr>
          <w:rFonts w:ascii="Arial" w:eastAsia="Times New Roman" w:hAnsi="Arial" w:cs="Arial"/>
          <w:b/>
          <w:bCs/>
          <w:iCs/>
          <w:sz w:val="24"/>
          <w:lang w:val="en-US" w:eastAsia="de-CH"/>
        </w:rPr>
      </w:pPr>
      <w:r w:rsidRPr="0009681D">
        <w:rPr>
          <w:rFonts w:ascii="Arial" w:eastAsia="Times New Roman" w:hAnsi="Arial" w:cs="Arial"/>
          <w:b/>
          <w:bCs/>
          <w:iCs/>
          <w:sz w:val="24"/>
          <w:lang w:val="en-US" w:eastAsia="de-CH"/>
        </w:rPr>
        <w:t>The healthful plant-based diet index as a tool for obesity prevention</w:t>
      </w:r>
      <w:bookmarkEnd w:id="2"/>
      <w:r w:rsidRPr="0009681D">
        <w:rPr>
          <w:rFonts w:ascii="Arial" w:eastAsia="Times New Roman" w:hAnsi="Arial" w:cs="Arial"/>
          <w:b/>
          <w:bCs/>
          <w:iCs/>
          <w:sz w:val="24"/>
          <w:lang w:val="en-US" w:eastAsia="de-CH"/>
        </w:rPr>
        <w:t xml:space="preserve"> – the Healthy Lifestyle Community Program cohort 3 study</w:t>
      </w:r>
    </w:p>
    <w:p w:rsidR="001471DB" w:rsidRPr="0009681D" w:rsidRDefault="001471DB" w:rsidP="00062A2F">
      <w:pPr>
        <w:spacing w:after="0" w:line="480" w:lineRule="auto"/>
        <w:rPr>
          <w:rFonts w:ascii="Arial" w:eastAsia="Times New Roman" w:hAnsi="Arial" w:cs="Arial"/>
          <w:b/>
          <w:bCs/>
          <w:iCs/>
          <w:sz w:val="24"/>
          <w:lang w:val="en-US" w:eastAsia="de-CH"/>
        </w:rPr>
      </w:pPr>
    </w:p>
    <w:p w:rsidR="001471DB" w:rsidRPr="0009681D" w:rsidRDefault="001471DB" w:rsidP="00062A2F">
      <w:pPr>
        <w:spacing w:after="0" w:line="480" w:lineRule="auto"/>
        <w:rPr>
          <w:rFonts w:ascii="Arial" w:hAnsi="Arial" w:cs="Arial"/>
          <w:b/>
          <w:lang w:val="en-US" w:eastAsia="de-CH"/>
        </w:rPr>
      </w:pPr>
      <w:r w:rsidRPr="0009681D">
        <w:rPr>
          <w:rFonts w:ascii="Arial" w:hAnsi="Arial" w:cs="Arial"/>
          <w:b/>
          <w:lang w:val="en-US" w:eastAsia="de-CH"/>
        </w:rPr>
        <w:t>Authors</w:t>
      </w:r>
    </w:p>
    <w:p w:rsidR="00062A2F" w:rsidRPr="0009681D" w:rsidRDefault="00062A2F" w:rsidP="00062A2F">
      <w:pPr>
        <w:spacing w:after="0" w:line="480" w:lineRule="auto"/>
        <w:rPr>
          <w:rFonts w:ascii="Arial" w:hAnsi="Arial" w:cs="Arial"/>
          <w:lang w:val="en-US" w:eastAsia="de-CH"/>
        </w:rPr>
      </w:pPr>
      <w:r w:rsidRPr="0009681D">
        <w:rPr>
          <w:rFonts w:ascii="Arial" w:hAnsi="Arial" w:cs="Arial"/>
          <w:lang w:val="en-US" w:eastAsia="de-CH"/>
        </w:rPr>
        <w:t>Christian Koeder, Dima Alzughayyar, Corinna Anand, Ragna-Marie Kranz, Sarah Husain, Nora Schoch, Andreas Hahn, Heike Englert</w:t>
      </w:r>
    </w:p>
    <w:p w:rsidR="00062A2F" w:rsidRPr="0009681D" w:rsidRDefault="00062A2F" w:rsidP="00062A2F">
      <w:pPr>
        <w:spacing w:after="0" w:line="480" w:lineRule="auto"/>
        <w:rPr>
          <w:rFonts w:ascii="Arial" w:hAnsi="Arial" w:cs="Arial"/>
          <w:lang w:val="en-US" w:eastAsia="de-CH"/>
        </w:rPr>
      </w:pPr>
    </w:p>
    <w:p w:rsidR="00062A2F" w:rsidRPr="0009681D" w:rsidRDefault="00062A2F" w:rsidP="00062A2F">
      <w:pPr>
        <w:pStyle w:val="berschrift1"/>
        <w:spacing w:before="0" w:line="480" w:lineRule="auto"/>
        <w:rPr>
          <w:rFonts w:ascii="Arial" w:hAnsi="Arial" w:cs="Arial"/>
          <w:b/>
          <w:color w:val="auto"/>
          <w:sz w:val="22"/>
          <w:szCs w:val="22"/>
          <w:lang w:val="en-US"/>
        </w:rPr>
      </w:pPr>
      <w:r w:rsidRPr="0009681D">
        <w:rPr>
          <w:rFonts w:ascii="Arial" w:hAnsi="Arial" w:cs="Arial"/>
          <w:b/>
          <w:color w:val="auto"/>
          <w:sz w:val="22"/>
          <w:szCs w:val="22"/>
          <w:lang w:val="en-US"/>
        </w:rPr>
        <w:t>Corresponding author</w:t>
      </w:r>
    </w:p>
    <w:p w:rsidR="00062A2F" w:rsidRPr="0009681D" w:rsidRDefault="00062A2F" w:rsidP="00062A2F">
      <w:pPr>
        <w:spacing w:after="0" w:line="480" w:lineRule="auto"/>
        <w:rPr>
          <w:rFonts w:ascii="Arial" w:hAnsi="Arial" w:cs="Arial"/>
          <w:lang w:val="en-US" w:eastAsia="de-CH"/>
        </w:rPr>
      </w:pPr>
      <w:r w:rsidRPr="0009681D">
        <w:rPr>
          <w:rFonts w:ascii="Arial" w:hAnsi="Arial" w:cs="Arial"/>
          <w:lang w:val="en-US" w:eastAsia="de-CH"/>
        </w:rPr>
        <w:t xml:space="preserve">Christian Koeder, </w:t>
      </w:r>
      <w:hyperlink r:id="rId5" w:history="1">
        <w:r w:rsidRPr="0009681D">
          <w:rPr>
            <w:rStyle w:val="Hyperlink"/>
            <w:rFonts w:ascii="Arial" w:hAnsi="Arial" w:cs="Arial"/>
            <w:lang w:val="en-US" w:eastAsia="de-CH"/>
          </w:rPr>
          <w:t>koeder@fh-muenster.de</w:t>
        </w:r>
      </w:hyperlink>
    </w:p>
    <w:p w:rsidR="009618DD" w:rsidRPr="0009681D" w:rsidRDefault="009618DD" w:rsidP="009618DD">
      <w:pPr>
        <w:rPr>
          <w:rFonts w:ascii="Arial" w:hAnsi="Arial" w:cs="Arial"/>
          <w:lang w:val="en-US"/>
        </w:rPr>
      </w:pPr>
    </w:p>
    <w:p w:rsidR="009618DD" w:rsidRPr="0009681D" w:rsidRDefault="009618DD" w:rsidP="009618DD">
      <w:pPr>
        <w:pStyle w:val="berschrift1"/>
        <w:spacing w:before="0" w:line="480" w:lineRule="auto"/>
        <w:rPr>
          <w:rFonts w:ascii="Arial" w:hAnsi="Arial" w:cs="Arial"/>
          <w:color w:val="auto"/>
          <w:sz w:val="22"/>
          <w:szCs w:val="22"/>
          <w:lang w:val="en-US"/>
        </w:rPr>
      </w:pPr>
      <w:r w:rsidRPr="0009681D">
        <w:rPr>
          <w:rFonts w:ascii="Arial" w:hAnsi="Arial" w:cs="Arial"/>
          <w:b/>
          <w:color w:val="auto"/>
          <w:sz w:val="22"/>
          <w:szCs w:val="22"/>
          <w:lang w:val="en-US"/>
        </w:rPr>
        <w:t>Bivariate correlations between changes in food intake (food group level) and risk marker changes</w:t>
      </w:r>
    </w:p>
    <w:p w:rsidR="009618DD" w:rsidRPr="0009681D" w:rsidRDefault="009618DD" w:rsidP="009618DD">
      <w:pPr>
        <w:pStyle w:val="MDPI31text"/>
        <w:spacing w:line="480" w:lineRule="auto"/>
        <w:ind w:firstLine="0"/>
        <w:rPr>
          <w:rFonts w:ascii="Arial" w:hAnsi="Arial" w:cs="Arial"/>
          <w:color w:val="auto"/>
          <w:sz w:val="22"/>
        </w:rPr>
      </w:pPr>
      <w:r w:rsidRPr="0009681D">
        <w:rPr>
          <w:rFonts w:ascii="Arial" w:hAnsi="Arial" w:cs="Arial"/>
          <w:color w:val="auto"/>
          <w:sz w:val="22"/>
        </w:rPr>
        <w:t xml:space="preserve">Correlations of biomarker changes with changes of dietary intake at the food group level largely confirmed the associations that were observed at the diet score level. </w:t>
      </w:r>
      <w:bookmarkStart w:id="3" w:name="_Hlk92801802"/>
      <w:r w:rsidRPr="0009681D">
        <w:rPr>
          <w:rFonts w:ascii="Arial" w:hAnsi="Arial" w:cs="Arial"/>
          <w:color w:val="auto"/>
          <w:sz w:val="22"/>
        </w:rPr>
        <w:t xml:space="preserve">The following correlations with correlation coefficients of r ≥0.3 and p ≤0.001 were observed: from baseline to 10 weeks, changes in legume intake inversely correlated with changes in body weight (r = -0.346) and BMI (r = -0.351; n = 85), while changes in the intake of sweets and desserts positively correlated with changes in </w:t>
      </w:r>
      <w:r w:rsidR="000300E5" w:rsidRPr="0009681D">
        <w:rPr>
          <w:rFonts w:ascii="Arial" w:hAnsi="Arial" w:cs="Arial"/>
          <w:sz w:val="22"/>
        </w:rPr>
        <w:t>total cholesterol</w:t>
      </w:r>
      <w:r w:rsidRPr="0009681D">
        <w:rPr>
          <w:rFonts w:ascii="Arial" w:hAnsi="Arial" w:cs="Arial"/>
          <w:color w:val="auto"/>
          <w:sz w:val="22"/>
        </w:rPr>
        <w:t xml:space="preserve"> (r = 0.399) and HDL-C (r = 0.371). TAG changes inversely correlated with changes in vegetable intake (r= -0.398; n = 80; this was also the case for </w:t>
      </w:r>
      <w:r w:rsidR="002E51B1" w:rsidRPr="0009681D">
        <w:rPr>
          <w:rFonts w:ascii="Arial" w:hAnsi="Arial" w:cs="Arial"/>
          <w:color w:val="auto"/>
          <w:sz w:val="22"/>
        </w:rPr>
        <w:t>remnant cholesterol</w:t>
      </w:r>
      <w:r w:rsidRPr="0009681D">
        <w:rPr>
          <w:rFonts w:ascii="Arial" w:hAnsi="Arial" w:cs="Arial"/>
          <w:color w:val="auto"/>
          <w:sz w:val="22"/>
        </w:rPr>
        <w:t xml:space="preserve"> based on calculated LDL-C; r = -0.383; n = 79). From baseline to 6 months, changes in nut intake inversely correlated with changes in systolic </w:t>
      </w:r>
      <w:r w:rsidR="00BD21D1" w:rsidRPr="0009681D">
        <w:rPr>
          <w:rFonts w:ascii="Arial" w:hAnsi="Arial" w:cs="Arial"/>
          <w:color w:val="auto"/>
          <w:sz w:val="22"/>
        </w:rPr>
        <w:t>blood pressure</w:t>
      </w:r>
      <w:r w:rsidR="00173B64" w:rsidRPr="0009681D">
        <w:rPr>
          <w:rFonts w:ascii="Arial" w:hAnsi="Arial" w:cs="Arial"/>
          <w:color w:val="auto"/>
          <w:sz w:val="22"/>
        </w:rPr>
        <w:t xml:space="preserve"> </w:t>
      </w:r>
      <w:r w:rsidRPr="0009681D">
        <w:rPr>
          <w:rFonts w:ascii="Arial" w:hAnsi="Arial" w:cs="Arial"/>
          <w:color w:val="auto"/>
          <w:sz w:val="22"/>
        </w:rPr>
        <w:t>(r = -0.394). No other highly significant (p ≤0.001) correlations at the food group level were observed.</w:t>
      </w:r>
      <w:bookmarkEnd w:id="0"/>
      <w:bookmarkEnd w:id="3"/>
    </w:p>
    <w:p w:rsidR="008020DC" w:rsidRPr="0009681D" w:rsidRDefault="008020DC" w:rsidP="009618DD">
      <w:pPr>
        <w:pStyle w:val="MDPI31text"/>
        <w:spacing w:line="480" w:lineRule="auto"/>
        <w:ind w:firstLine="0"/>
        <w:rPr>
          <w:rFonts w:ascii="Arial" w:hAnsi="Arial" w:cs="Arial"/>
          <w:color w:val="auto"/>
          <w:sz w:val="22"/>
        </w:rPr>
      </w:pPr>
    </w:p>
    <w:p w:rsidR="00173B64" w:rsidRPr="0009681D" w:rsidRDefault="00173B64" w:rsidP="008020DC">
      <w:pPr>
        <w:pStyle w:val="MDPI31text"/>
        <w:spacing w:line="480" w:lineRule="auto"/>
        <w:ind w:firstLine="0"/>
        <w:outlineLvl w:val="0"/>
        <w:rPr>
          <w:rFonts w:ascii="Arial" w:hAnsi="Arial" w:cs="Arial"/>
          <w:color w:val="auto"/>
          <w:szCs w:val="20"/>
        </w:rPr>
      </w:pPr>
      <w:r w:rsidRPr="0009681D">
        <w:rPr>
          <w:rFonts w:ascii="Arial" w:hAnsi="Arial" w:cs="Arial"/>
          <w:color w:val="auto"/>
          <w:szCs w:val="20"/>
        </w:rPr>
        <w:br w:type="page"/>
      </w:r>
    </w:p>
    <w:p w:rsidR="001471DB" w:rsidRPr="0009681D" w:rsidRDefault="001471DB" w:rsidP="008020DC">
      <w:pPr>
        <w:pStyle w:val="MDPI31text"/>
        <w:spacing w:line="480" w:lineRule="auto"/>
        <w:ind w:firstLine="0"/>
        <w:outlineLvl w:val="0"/>
        <w:rPr>
          <w:rFonts w:ascii="Arial" w:hAnsi="Arial" w:cs="Arial"/>
          <w:b/>
          <w:color w:val="auto"/>
          <w:sz w:val="22"/>
        </w:rPr>
      </w:pPr>
      <w:r w:rsidRPr="0009681D">
        <w:rPr>
          <w:rFonts w:ascii="Arial" w:hAnsi="Arial" w:cs="Arial"/>
          <w:b/>
          <w:color w:val="auto"/>
          <w:sz w:val="22"/>
        </w:rPr>
        <w:lastRenderedPageBreak/>
        <w:t>Table S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03"/>
        <w:gridCol w:w="558"/>
        <w:gridCol w:w="1391"/>
        <w:gridCol w:w="1440"/>
        <w:gridCol w:w="2011"/>
        <w:gridCol w:w="1159"/>
      </w:tblGrid>
      <w:tr w:rsidR="001D074E" w:rsidRPr="0009681D" w:rsidTr="001D074E"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able S1. </w:t>
            </w:r>
            <w:r w:rsidRPr="0009681D">
              <w:rPr>
                <w:rFonts w:ascii="Arial" w:hAnsi="Arial" w:cs="Arial"/>
                <w:i/>
                <w:sz w:val="20"/>
                <w:szCs w:val="20"/>
                <w:lang w:val="en-US"/>
              </w:rPr>
              <w:t>10-Week Analysis: Baseline and Follow-Up Measurements (CCA)</w:t>
            </w:r>
          </w:p>
        </w:tc>
      </w:tr>
      <w:tr w:rsidR="001D074E" w:rsidRPr="0009681D" w:rsidTr="001D074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10 week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(baseline, 10 week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§</w:t>
            </w:r>
          </w:p>
        </w:tc>
      </w:tr>
      <w:tr w:rsidR="001D074E" w:rsidRPr="0009681D" w:rsidTr="001D074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Body weight, k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80.0 ± 1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77.5 ± 1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-2.6 (-3.0, -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a</w:t>
            </w:r>
          </w:p>
        </w:tc>
      </w:tr>
      <w:tr w:rsidR="001D074E" w:rsidRPr="0009681D" w:rsidTr="001D074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BMI, kg/m</w:t>
            </w:r>
            <w:r w:rsidRPr="0009681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26.7 ± 4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25.9 ± 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-0.8 (-1.0, -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b</w:t>
            </w:r>
          </w:p>
        </w:tc>
      </w:tr>
      <w:tr w:rsidR="001D074E" w:rsidRPr="0009681D" w:rsidTr="001D074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WC, 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92.2 ± 14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89.3 ± 1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-2.9 (-3.5, -2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b</w:t>
            </w:r>
          </w:p>
        </w:tc>
      </w:tr>
      <w:tr w:rsidR="001D074E" w:rsidRPr="0009681D" w:rsidTr="001D074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0300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Total cholesterol</w:t>
            </w:r>
            <w:r w:rsidR="001D074E" w:rsidRPr="0009681D">
              <w:rPr>
                <w:rFonts w:ascii="Arial" w:hAnsi="Arial" w:cs="Arial"/>
                <w:sz w:val="20"/>
                <w:szCs w:val="20"/>
                <w:lang w:val="en-US"/>
              </w:rPr>
              <w:t>, 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207 ± 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91 ± 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-17 (-22, -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b</w:t>
            </w:r>
          </w:p>
        </w:tc>
      </w:tr>
      <w:tr w:rsidR="001D074E" w:rsidRPr="0009681D" w:rsidTr="001D074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LDL-C meas., 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40 ± 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29 ± 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-12 (-16, -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0.001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b</w:t>
            </w:r>
          </w:p>
        </w:tc>
      </w:tr>
      <w:tr w:rsidR="001D074E" w:rsidRPr="0009681D" w:rsidTr="001D074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LDL-C calc., 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24 ± 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09 ± 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-15 (-19, -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b</w:t>
            </w:r>
          </w:p>
        </w:tc>
      </w:tr>
      <w:tr w:rsidR="001D074E" w:rsidRPr="0009681D" w:rsidTr="001D074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oxLDL, pg/m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481 ± 4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124 ± 4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-358 (-463, -2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0.001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b</w:t>
            </w:r>
          </w:p>
        </w:tc>
      </w:tr>
      <w:tr w:rsidR="001D074E" w:rsidRPr="0009681D" w:rsidTr="001D074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HDL-C, 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63 ± 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62 ± 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-1 (-3, 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0.120 b</w:t>
            </w:r>
          </w:p>
        </w:tc>
      </w:tr>
      <w:tr w:rsidR="001D074E" w:rsidRPr="0009681D" w:rsidTr="001D074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non-HDL-C, 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44 ± 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28 ± 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-15 (-19, -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b</w:t>
            </w:r>
          </w:p>
        </w:tc>
      </w:tr>
      <w:tr w:rsidR="001D074E" w:rsidRPr="0009681D" w:rsidTr="001D074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REM-C, 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3 ± 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0 ± 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-4 (-5, -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b</w:t>
            </w:r>
          </w:p>
        </w:tc>
      </w:tr>
      <w:tr w:rsidR="001D074E" w:rsidRPr="0009681D" w:rsidTr="001D074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REM-C based on LDL-C calc., 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20 ± 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8 ± 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-1 (-3, 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0.087 b</w:t>
            </w:r>
          </w:p>
        </w:tc>
      </w:tr>
      <w:tr w:rsidR="001D074E" w:rsidRPr="0009681D" w:rsidTr="001D074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TAG, 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00 ± 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95 ± 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-5 (-12, 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0.136 b</w:t>
            </w:r>
          </w:p>
        </w:tc>
      </w:tr>
      <w:tr w:rsidR="001D074E" w:rsidRPr="0009681D" w:rsidTr="001D074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Glucose, 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02 ± 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00 ± 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-3 (-5, 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0.014 b</w:t>
            </w:r>
            <w:r w:rsidR="00DB7E52"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1406F1" w:rsidRPr="0009681D">
              <w:rPr>
                <w:rFonts w:ascii="Arial" w:hAnsi="Arial" w:cs="Arial"/>
                <w:sz w:val="20"/>
                <w:szCs w:val="20"/>
                <w:lang w:val="en-US"/>
              </w:rPr>
              <w:t>$</w:t>
            </w:r>
          </w:p>
        </w:tc>
      </w:tr>
      <w:tr w:rsidR="001D074E" w:rsidRPr="0009681D" w:rsidTr="001D074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HbA1c,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5.4 ± 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5.6 ± 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0.1 (0.1, 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b</w:t>
            </w:r>
          </w:p>
        </w:tc>
      </w:tr>
      <w:tr w:rsidR="001D074E" w:rsidRPr="0009681D" w:rsidTr="001D074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Insulin, µU/m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0 ± 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9 ± 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-1 (-2, 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0.019 b</w:t>
            </w:r>
            <w:r w:rsidR="00DB7E52"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1406F1" w:rsidRPr="0009681D">
              <w:rPr>
                <w:rFonts w:ascii="Arial" w:hAnsi="Arial" w:cs="Arial"/>
                <w:sz w:val="20"/>
                <w:szCs w:val="20"/>
                <w:lang w:val="en-US"/>
              </w:rPr>
              <w:t>$</w:t>
            </w:r>
          </w:p>
        </w:tc>
      </w:tr>
      <w:tr w:rsidR="001D074E" w:rsidRPr="0009681D" w:rsidTr="001D074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hs-CRP, mg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.4 ± 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.5 ± 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0.1 (-0.4, 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0.142 b</w:t>
            </w:r>
          </w:p>
        </w:tc>
      </w:tr>
      <w:tr w:rsidR="001D074E" w:rsidRPr="0009681D" w:rsidTr="001D074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Systolic BP, mmH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27 ± 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17 ± 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-10 (-13, -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b</w:t>
            </w:r>
          </w:p>
        </w:tc>
      </w:tr>
      <w:tr w:rsidR="001D074E" w:rsidRPr="0009681D" w:rsidTr="001D074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Diastolic BP, mmH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78 ± 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73 ± 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-5 (-7, -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a</w:t>
            </w:r>
          </w:p>
        </w:tc>
      </w:tr>
      <w:tr w:rsidR="001D074E" w:rsidRPr="0009681D" w:rsidTr="001D074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2E51B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Pulse pressure</w:t>
            </w:r>
            <w:r w:rsidR="001D074E" w:rsidRPr="0009681D">
              <w:rPr>
                <w:rFonts w:ascii="Arial" w:hAnsi="Arial" w:cs="Arial"/>
                <w:sz w:val="20"/>
                <w:szCs w:val="20"/>
                <w:lang w:val="en-US"/>
              </w:rPr>
              <w:t>, mmH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49 ± 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45 ± 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-5 (-7, -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a</w:t>
            </w:r>
          </w:p>
        </w:tc>
      </w:tr>
      <w:tr w:rsidR="001D074E" w:rsidRPr="0009681D" w:rsidTr="001D074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RHR, beats/m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66 ± 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67 ± 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 (-1, 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0.354 b</w:t>
            </w:r>
          </w:p>
        </w:tc>
      </w:tr>
      <w:tr w:rsidR="001D074E" w:rsidRPr="0009681D" w:rsidTr="001D074E">
        <w:trPr>
          <w:trHeight w:val="1542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74E" w:rsidRPr="0009681D" w:rsidRDefault="001D07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Values are means ± SEM. Changes are expressed as means and 95% CI; CCA: complete case analysis; SD: standard deviation; CI: confidence interval; BMI: body mass index; WC: waist circumference; LDL-C meas.: measured LDL cholesterol; LDL-C calc.: calculated LDL-C; oxLDL: oxidized LDL particles; non-HDL-C: non-HDL cholesterol; REM-C: remnant cholesterol; HDL-C: HDL cholesterol; TAG: triglycerides; hs-CRP: high-sensitivity C-reactive protein; BP: blood pressure; RHR: resting heart rate; </w:t>
            </w:r>
          </w:p>
          <w:p w:rsidR="001D074E" w:rsidRPr="0009681D" w:rsidRDefault="001D07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§ p-value for within-group comparisons of changes (baseline to 10 weeks) by: </w:t>
            </w:r>
          </w:p>
          <w:p w:rsidR="001D074E" w:rsidRPr="0009681D" w:rsidRDefault="001D07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paired t-test (two-sided)</w:t>
            </w:r>
          </w:p>
          <w:p w:rsidR="001D074E" w:rsidRPr="0009681D" w:rsidRDefault="001D074E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Wilcoxon test (two-sided)</w:t>
            </w:r>
            <w:r w:rsidR="00DB7E52"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="001406F1" w:rsidRPr="0009681D">
              <w:rPr>
                <w:rFonts w:ascii="Arial" w:hAnsi="Arial" w:cs="Arial"/>
                <w:sz w:val="20"/>
                <w:szCs w:val="20"/>
                <w:lang w:val="en-US"/>
              </w:rPr>
              <w:t>$</w:t>
            </w:r>
            <w:r w:rsidR="00DB7E52" w:rsidRPr="0009681D">
              <w:rPr>
                <w:rFonts w:ascii="Arial" w:hAnsi="Arial" w:cs="Arial"/>
                <w:sz w:val="20"/>
                <w:szCs w:val="20"/>
                <w:lang w:val="en-US"/>
              </w:rPr>
              <w:t>: non-significant after Holm-Bonferroni correction</w:t>
            </w:r>
          </w:p>
        </w:tc>
      </w:tr>
    </w:tbl>
    <w:p w:rsidR="001471DB" w:rsidRPr="0009681D" w:rsidRDefault="001471DB" w:rsidP="001471DB">
      <w:pPr>
        <w:pStyle w:val="MDPI31text"/>
        <w:spacing w:line="480" w:lineRule="auto"/>
        <w:ind w:firstLine="0"/>
        <w:rPr>
          <w:rFonts w:ascii="Arial" w:hAnsi="Arial" w:cs="Arial"/>
          <w:b/>
          <w:strike/>
          <w:color w:val="auto"/>
          <w:sz w:val="22"/>
        </w:rPr>
      </w:pPr>
    </w:p>
    <w:p w:rsidR="00173B64" w:rsidRPr="0009681D" w:rsidRDefault="00173B64" w:rsidP="001471DB">
      <w:pPr>
        <w:pStyle w:val="MDPI31text"/>
        <w:spacing w:line="480" w:lineRule="auto"/>
        <w:ind w:firstLine="0"/>
        <w:outlineLvl w:val="0"/>
        <w:rPr>
          <w:rFonts w:ascii="Arial" w:hAnsi="Arial" w:cs="Arial"/>
        </w:rPr>
      </w:pPr>
      <w:r w:rsidRPr="0009681D">
        <w:rPr>
          <w:rFonts w:ascii="Arial" w:hAnsi="Arial" w:cs="Arial"/>
        </w:rPr>
        <w:br w:type="page"/>
      </w:r>
    </w:p>
    <w:p w:rsidR="001471DB" w:rsidRPr="0009681D" w:rsidRDefault="001471DB" w:rsidP="001471DB">
      <w:pPr>
        <w:pStyle w:val="MDPI31text"/>
        <w:spacing w:line="480" w:lineRule="auto"/>
        <w:ind w:firstLine="0"/>
        <w:outlineLvl w:val="0"/>
        <w:rPr>
          <w:rFonts w:ascii="Arial" w:hAnsi="Arial" w:cs="Arial"/>
          <w:sz w:val="22"/>
        </w:rPr>
      </w:pPr>
      <w:r w:rsidRPr="0009681D">
        <w:rPr>
          <w:rFonts w:ascii="Arial" w:hAnsi="Arial" w:cs="Arial"/>
          <w:b/>
          <w:color w:val="auto"/>
          <w:sz w:val="22"/>
        </w:rPr>
        <w:lastRenderedPageBreak/>
        <w:t>Table S2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53"/>
        <w:gridCol w:w="564"/>
        <w:gridCol w:w="1406"/>
        <w:gridCol w:w="1319"/>
        <w:gridCol w:w="2048"/>
        <w:gridCol w:w="1172"/>
      </w:tblGrid>
      <w:tr w:rsidR="005B411F" w:rsidRPr="0009681D" w:rsidTr="005B411F"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able S2. </w:t>
            </w:r>
            <w:r w:rsidRPr="0009681D">
              <w:rPr>
                <w:rFonts w:ascii="Arial" w:hAnsi="Arial" w:cs="Arial"/>
                <w:i/>
                <w:sz w:val="20"/>
                <w:szCs w:val="20"/>
                <w:lang w:val="en-US"/>
              </w:rPr>
              <w:t>6-Month Analysis: Baseline and Follow-Up Measurements (CCA)</w:t>
            </w:r>
          </w:p>
        </w:tc>
      </w:tr>
      <w:tr w:rsidR="005B411F" w:rsidRPr="0009681D" w:rsidTr="005B411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(baseline, 6 month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§</w:t>
            </w:r>
          </w:p>
        </w:tc>
      </w:tr>
      <w:tr w:rsidR="005B411F" w:rsidRPr="0009681D" w:rsidTr="005B411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Body weight, k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80.0 ± 1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77.2 ± 1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-2.8 (-3.5, -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a</w:t>
            </w:r>
          </w:p>
        </w:tc>
      </w:tr>
      <w:tr w:rsidR="005B411F" w:rsidRPr="0009681D" w:rsidTr="005B411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BMI, kg/m</w:t>
            </w:r>
            <w:r w:rsidRPr="0009681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26.7 ± 4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25.8 ± 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-0.9 (-1.2, -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b</w:t>
            </w:r>
          </w:p>
        </w:tc>
      </w:tr>
      <w:tr w:rsidR="005B411F" w:rsidRPr="0009681D" w:rsidTr="005B411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WC, 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trike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92.2 ± </w:t>
            </w:r>
            <w:r w:rsidR="009E149D" w:rsidRPr="0009681D">
              <w:rPr>
                <w:rFonts w:ascii="Arial" w:hAnsi="Arial" w:cs="Arial"/>
                <w:sz w:val="20"/>
                <w:szCs w:val="20"/>
                <w:lang w:val="en-US"/>
              </w:rPr>
              <w:t>14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trike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88.8 ± 12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-3.4 (-4.3, -2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b</w:t>
            </w:r>
          </w:p>
        </w:tc>
      </w:tr>
      <w:tr w:rsidR="005B411F" w:rsidRPr="0009681D" w:rsidTr="005B411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0300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Total cholestero</w:t>
            </w:r>
            <w:r w:rsidR="00173B64" w:rsidRPr="0009681D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="005B411F" w:rsidRPr="0009681D">
              <w:rPr>
                <w:rFonts w:ascii="Arial" w:hAnsi="Arial" w:cs="Arial"/>
                <w:sz w:val="20"/>
                <w:szCs w:val="20"/>
                <w:lang w:val="en-US"/>
              </w:rPr>
              <w:t>, 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207 ± 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99 ± 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-9 (-14, -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0.002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a</w:t>
            </w:r>
          </w:p>
        </w:tc>
      </w:tr>
      <w:tr w:rsidR="005B411F" w:rsidRPr="0009681D" w:rsidTr="005B411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LDL-C meas., 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40 ± 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27 ± 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-14 (-19, -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0.001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b</w:t>
            </w:r>
          </w:p>
        </w:tc>
      </w:tr>
      <w:tr w:rsidR="005B411F" w:rsidRPr="0009681D" w:rsidTr="005B411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LDL-C calc., 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24 ± 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17 ± 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-7 (-11, -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0.003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a</w:t>
            </w:r>
          </w:p>
        </w:tc>
      </w:tr>
      <w:tr w:rsidR="005B411F" w:rsidRPr="0009681D" w:rsidTr="005B411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HDL-C, 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63 ± 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62 ± 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-2 (-4, 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0.060 b</w:t>
            </w:r>
          </w:p>
        </w:tc>
      </w:tr>
      <w:tr w:rsidR="005B411F" w:rsidRPr="0009681D" w:rsidTr="005B411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non-HDL-C, 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44 ± 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37 ± 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-7 (-11, -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0.005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b</w:t>
            </w:r>
          </w:p>
        </w:tc>
      </w:tr>
      <w:tr w:rsidR="005B411F" w:rsidRPr="0009681D" w:rsidTr="005B411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REM-C, 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3 ± 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0 ± 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7 (6, 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0.001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b</w:t>
            </w:r>
          </w:p>
        </w:tc>
      </w:tr>
      <w:tr w:rsidR="005B411F" w:rsidRPr="0009681D" w:rsidTr="005B411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REM-C based on LDL-C calc., 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20 ± 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20 ± 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0 (-2, 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0.386 b</w:t>
            </w:r>
          </w:p>
        </w:tc>
      </w:tr>
      <w:tr w:rsidR="005B411F" w:rsidRPr="0009681D" w:rsidTr="005B411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TAG, 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00 ± 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01 ± 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 (-7, 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0.313 b</w:t>
            </w:r>
          </w:p>
        </w:tc>
      </w:tr>
      <w:tr w:rsidR="005B411F" w:rsidRPr="0009681D" w:rsidTr="005B411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Glucose, 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02 ± 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97 ± 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-5 (-8, -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0.001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b</w:t>
            </w:r>
          </w:p>
        </w:tc>
      </w:tr>
      <w:tr w:rsidR="005B411F" w:rsidRPr="0009681D" w:rsidTr="005B411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HbA1c,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5.4 ± 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5.3 ± 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-0.2 (-0.2, -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0.001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b</w:t>
            </w:r>
          </w:p>
        </w:tc>
      </w:tr>
      <w:tr w:rsidR="005B411F" w:rsidRPr="0009681D" w:rsidTr="005B411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Insulin, µU/m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0 ± 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0 ± 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0 (-1, 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0.288 b</w:t>
            </w:r>
          </w:p>
        </w:tc>
      </w:tr>
      <w:tr w:rsidR="005B411F" w:rsidRPr="0009681D" w:rsidTr="005B411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hs-CRP, mg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.4 ± 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.3 ± 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-0.1 (-0.4, 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0.861 b</w:t>
            </w:r>
          </w:p>
        </w:tc>
      </w:tr>
      <w:tr w:rsidR="005B411F" w:rsidRPr="0009681D" w:rsidTr="005B411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Systolic BP, mmH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27 ± 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123 ± 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-5 (-8, -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0.008 b</w:t>
            </w:r>
            <w:r w:rsidR="00B647BF"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1406F1" w:rsidRPr="0009681D">
              <w:rPr>
                <w:rFonts w:ascii="Arial" w:hAnsi="Arial" w:cs="Arial"/>
                <w:sz w:val="20"/>
                <w:szCs w:val="20"/>
                <w:lang w:val="en-US"/>
              </w:rPr>
              <w:t>$</w:t>
            </w:r>
          </w:p>
        </w:tc>
      </w:tr>
      <w:tr w:rsidR="005B411F" w:rsidRPr="0009681D" w:rsidTr="005B411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Diastolic BP, mmH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78 ± 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75 ± 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-3 (-4, -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b/>
                <w:sz w:val="20"/>
                <w:szCs w:val="20"/>
                <w:lang w:val="en-US"/>
              </w:rPr>
              <w:t>0.002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a</w:t>
            </w:r>
          </w:p>
        </w:tc>
      </w:tr>
      <w:tr w:rsidR="005B411F" w:rsidRPr="0009681D" w:rsidTr="005B411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2E51B1" w:rsidRPr="0009681D">
              <w:rPr>
                <w:rFonts w:ascii="Arial" w:hAnsi="Arial" w:cs="Arial"/>
                <w:sz w:val="20"/>
                <w:szCs w:val="20"/>
                <w:lang w:val="en-US"/>
              </w:rPr>
              <w:t>ulse pressure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, mmH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49 ± 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47 ± 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-2 (-5, 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0.161 a</w:t>
            </w:r>
          </w:p>
        </w:tc>
      </w:tr>
      <w:tr w:rsidR="005B411F" w:rsidRPr="0009681D" w:rsidTr="005B411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RHR, beats/m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66 ± 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65 ± 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-1 (-3, 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0.230 b</w:t>
            </w:r>
          </w:p>
        </w:tc>
      </w:tr>
      <w:tr w:rsidR="005B411F" w:rsidRPr="0009681D" w:rsidTr="005B411F">
        <w:trPr>
          <w:trHeight w:val="1542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11F" w:rsidRPr="0009681D" w:rsidRDefault="005B4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Values are means ± SEM. Changes are expressed as means and 95% CI; CCA: complete case analysis; SD: standard deviation;</w:t>
            </w:r>
            <w:r w:rsidR="00173B64"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CI: confidence interval; BMI: body mass index; WC: waist circumference;</w:t>
            </w:r>
            <w:r w:rsidR="00173B64"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>LDL-C meas.: measured LDL cholesterol; LDL-C calc.: calculated LDL-C; non-HDL-C: non-HDL cholesterol; REM-C: remnant cholesterol; HDL-C: HDL cholesterol; TAG: triglycerides; hs-CRP: high-sensitivity C-reactive protein; BP: blood pressure;</w:t>
            </w:r>
            <w:r w:rsidR="00173B64"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RHR: resting heart rate; </w:t>
            </w:r>
          </w:p>
          <w:p w:rsidR="005B411F" w:rsidRPr="0009681D" w:rsidRDefault="005B4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§ p-value for within-group comparisons of changes (baseline to 6 months) by: </w:t>
            </w:r>
          </w:p>
          <w:p w:rsidR="005B411F" w:rsidRPr="0009681D" w:rsidRDefault="005B4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paired t-test (two-sided)</w:t>
            </w:r>
          </w:p>
          <w:p w:rsidR="005B411F" w:rsidRPr="0009681D" w:rsidRDefault="005B411F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9681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r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 Wilcoxon test (two-sided)</w:t>
            </w:r>
            <w:r w:rsidR="00B647BF" w:rsidRPr="0009681D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="001406F1" w:rsidRPr="0009681D">
              <w:rPr>
                <w:rFonts w:ascii="Arial" w:hAnsi="Arial" w:cs="Arial"/>
                <w:sz w:val="20"/>
                <w:szCs w:val="20"/>
                <w:lang w:val="en-US"/>
              </w:rPr>
              <w:t>$</w:t>
            </w:r>
            <w:r w:rsidR="00B647BF" w:rsidRPr="0009681D">
              <w:rPr>
                <w:rFonts w:ascii="Arial" w:hAnsi="Arial" w:cs="Arial"/>
                <w:sz w:val="20"/>
                <w:szCs w:val="20"/>
                <w:lang w:val="en-US"/>
              </w:rPr>
              <w:t>: non-significant after Holm-Bonferroni correction</w:t>
            </w:r>
          </w:p>
        </w:tc>
      </w:tr>
    </w:tbl>
    <w:p w:rsidR="001471DB" w:rsidRPr="0009681D" w:rsidRDefault="001471DB" w:rsidP="00173B64">
      <w:pPr>
        <w:rPr>
          <w:lang w:val="en-US"/>
        </w:rPr>
      </w:pPr>
    </w:p>
    <w:sectPr w:rsidR="001471DB" w:rsidRPr="000968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8DD"/>
    <w:rsid w:val="000300E5"/>
    <w:rsid w:val="00043192"/>
    <w:rsid w:val="00062A2F"/>
    <w:rsid w:val="000951C4"/>
    <w:rsid w:val="0009681D"/>
    <w:rsid w:val="001406F1"/>
    <w:rsid w:val="001471DB"/>
    <w:rsid w:val="00173B64"/>
    <w:rsid w:val="001A4527"/>
    <w:rsid w:val="001D074E"/>
    <w:rsid w:val="001F520E"/>
    <w:rsid w:val="002049AE"/>
    <w:rsid w:val="002146EF"/>
    <w:rsid w:val="002E51B1"/>
    <w:rsid w:val="004F140A"/>
    <w:rsid w:val="0058783C"/>
    <w:rsid w:val="005B411F"/>
    <w:rsid w:val="005C02ED"/>
    <w:rsid w:val="005E6C40"/>
    <w:rsid w:val="00604E4D"/>
    <w:rsid w:val="006F2BEC"/>
    <w:rsid w:val="008020DC"/>
    <w:rsid w:val="0087273D"/>
    <w:rsid w:val="009618DD"/>
    <w:rsid w:val="009E149D"/>
    <w:rsid w:val="00B647BF"/>
    <w:rsid w:val="00BC2765"/>
    <w:rsid w:val="00BD21D1"/>
    <w:rsid w:val="00D53113"/>
    <w:rsid w:val="00DB7E52"/>
    <w:rsid w:val="00FE4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A129B"/>
  <w15:chartTrackingRefBased/>
  <w15:docId w15:val="{D894E044-BC0E-4347-A066-BB09611AE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618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618D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9618D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customStyle="1" w:styleId="MDPI31text">
    <w:name w:val="MDPI_3.1_text"/>
    <w:qFormat/>
    <w:rsid w:val="009618DD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618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8020DC"/>
    <w:pPr>
      <w:spacing w:after="0" w:line="240" w:lineRule="auto"/>
    </w:pPr>
    <w:rPr>
      <w:rFonts w:ascii="Times New Roman" w:eastAsia="Times New Roman" w:hAnsi="Times New Roman" w:cs="Angsan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062A2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775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koeder@fh-muenster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7E341D-52F4-4C18-8C4D-EC09E262E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0</Words>
  <Characters>4663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achhochschule Münster</Company>
  <LinksUpToDate>false</LinksUpToDate>
  <CharactersWithSpaces>5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</dc:creator>
  <cp:keywords/>
  <dc:description/>
  <cp:lastModifiedBy>c</cp:lastModifiedBy>
  <cp:revision>31</cp:revision>
  <dcterms:created xsi:type="dcterms:W3CDTF">2022-05-17T11:05:00Z</dcterms:created>
  <dcterms:modified xsi:type="dcterms:W3CDTF">2022-09-10T17:18:00Z</dcterms:modified>
</cp:coreProperties>
</file>